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60" w:type="dxa"/>
        <w:tblInd w:w="93" w:type="dxa"/>
        <w:tblLook w:val="04A0" w:firstRow="1" w:lastRow="0" w:firstColumn="1" w:lastColumn="0" w:noHBand="0" w:noVBand="1"/>
      </w:tblPr>
      <w:tblGrid>
        <w:gridCol w:w="1202"/>
        <w:gridCol w:w="1274"/>
        <w:gridCol w:w="1967"/>
        <w:gridCol w:w="1274"/>
        <w:gridCol w:w="276"/>
        <w:gridCol w:w="716"/>
        <w:gridCol w:w="851"/>
      </w:tblGrid>
      <w:tr w:rsidR="008B3760" w:rsidRPr="008F67E2" w:rsidTr="00C0338E">
        <w:trPr>
          <w:trHeight w:val="280"/>
        </w:trPr>
        <w:tc>
          <w:tcPr>
            <w:tcW w:w="75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Table S.4. </w:t>
            </w:r>
            <w:r w:rsidRPr="009743F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Mean inter-observer similarity measurements of the </w:t>
            </w:r>
            <w:r w:rsidRPr="009743FC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umbosacral enlargement grey matter cross-sectional area (LSE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GM-</w:t>
            </w:r>
            <w:r w:rsidRPr="009743FC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CSA)</w:t>
            </w:r>
          </w:p>
        </w:tc>
      </w:tr>
      <w:tr w:rsidR="008B3760" w:rsidRPr="008F67E2" w:rsidTr="00C0338E">
        <w:trPr>
          <w:trHeight w:val="28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45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LSE-GM-C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A (m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GB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1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easurement</w:t>
            </w:r>
          </w:p>
        </w:tc>
      </w:tr>
      <w:tr w:rsidR="008B3760" w:rsidRPr="008F67E2" w:rsidTr="00C0338E">
        <w:trPr>
          <w:trHeight w:val="280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Subject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at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at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Rat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 xml:space="preserve"> </w:t>
            </w: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DS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MHD</w:t>
            </w:r>
          </w:p>
        </w:tc>
      </w:tr>
      <w:tr w:rsidR="008B3760" w:rsidRPr="008F67E2" w:rsidTr="00C0338E">
        <w:trPr>
          <w:trHeight w:val="28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58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9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.2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</w:t>
            </w:r>
          </w:p>
        </w:tc>
      </w:tr>
      <w:tr w:rsidR="008B3760" w:rsidRPr="008F67E2" w:rsidTr="00C0338E">
        <w:trPr>
          <w:trHeight w:val="28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15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8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.4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</w:t>
            </w:r>
          </w:p>
        </w:tc>
      </w:tr>
      <w:tr w:rsidR="008B3760" w:rsidRPr="008F67E2" w:rsidTr="00C0338E">
        <w:trPr>
          <w:trHeight w:val="28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56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6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9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9</w:t>
            </w:r>
          </w:p>
        </w:tc>
      </w:tr>
      <w:tr w:rsidR="008B3760" w:rsidRPr="008F67E2" w:rsidTr="00C0338E">
        <w:trPr>
          <w:trHeight w:val="280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59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2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</w:t>
            </w:r>
          </w:p>
        </w:tc>
      </w:tr>
      <w:tr w:rsidR="008B3760" w:rsidRPr="008F67E2" w:rsidTr="00C0338E">
        <w:trPr>
          <w:trHeight w:val="280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15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5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8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60" w:rsidRPr="008F67E2" w:rsidRDefault="008B3760" w:rsidP="00C0338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F67E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</w:tr>
    </w:tbl>
    <w:p w:rsidR="008B3760" w:rsidRPr="009743FC" w:rsidRDefault="008B3760" w:rsidP="008B3760">
      <w:pPr>
        <w:rPr>
          <w:rFonts w:ascii="Times New Roman" w:hAnsi="Times New Roman" w:cs="Times New Roman"/>
        </w:rPr>
      </w:pPr>
      <w:r w:rsidRPr="009743FC">
        <w:rPr>
          <w:rFonts w:ascii="Times New Roman" w:hAnsi="Times New Roman" w:cs="Times New Roman"/>
        </w:rPr>
        <w:t>DSC: Dice similarity coefficient</w:t>
      </w:r>
    </w:p>
    <w:p w:rsidR="008B3760" w:rsidRPr="009743FC" w:rsidRDefault="008B3760" w:rsidP="008B3760">
      <w:pPr>
        <w:rPr>
          <w:rFonts w:ascii="Times New Roman" w:hAnsi="Times New Roman" w:cs="Times New Roman"/>
        </w:rPr>
      </w:pPr>
      <w:r w:rsidRPr="009743FC">
        <w:rPr>
          <w:rFonts w:ascii="Times New Roman" w:hAnsi="Times New Roman" w:cs="Times New Roman"/>
        </w:rPr>
        <w:t xml:space="preserve">MHD: Modified </w:t>
      </w:r>
      <w:proofErr w:type="spellStart"/>
      <w:r w:rsidRPr="009743FC">
        <w:rPr>
          <w:rFonts w:ascii="Times New Roman" w:hAnsi="Times New Roman" w:cs="Times New Roman"/>
        </w:rPr>
        <w:t>Housdorff</w:t>
      </w:r>
      <w:proofErr w:type="spellEnd"/>
      <w:r w:rsidRPr="009743FC">
        <w:rPr>
          <w:rFonts w:ascii="Times New Roman" w:hAnsi="Times New Roman" w:cs="Times New Roman"/>
        </w:rPr>
        <w:t xml:space="preserve"> distance.</w:t>
      </w:r>
    </w:p>
    <w:p w:rsidR="005C7212" w:rsidRDefault="005C7212">
      <w:bookmarkStart w:id="0" w:name="_GoBack"/>
      <w:bookmarkEnd w:id="0"/>
    </w:p>
    <w:sectPr w:rsidR="005C7212" w:rsidSect="00437BC2">
      <w:type w:val="nextColumn"/>
      <w:pgSz w:w="11900" w:h="16840"/>
      <w:pgMar w:top="1797" w:right="1440" w:bottom="1797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760"/>
    <w:rsid w:val="001E575B"/>
    <w:rsid w:val="00437BC2"/>
    <w:rsid w:val="005C7212"/>
    <w:rsid w:val="006F6415"/>
    <w:rsid w:val="0075044D"/>
    <w:rsid w:val="008B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2B74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Macintosh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Yiannakas</dc:creator>
  <cp:keywords/>
  <dc:description/>
  <cp:lastModifiedBy>Marios Yiannakas</cp:lastModifiedBy>
  <cp:revision>1</cp:revision>
  <dcterms:created xsi:type="dcterms:W3CDTF">2014-07-29T16:54:00Z</dcterms:created>
  <dcterms:modified xsi:type="dcterms:W3CDTF">2014-07-29T16:54:00Z</dcterms:modified>
</cp:coreProperties>
</file>